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5244"/>
        <w:gridCol w:w="55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ene ID</w:t>
            </w:r>
          </w:p>
        </w:tc>
        <w:tc>
          <w:tcPr>
            <w:tcW w:w="524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Forward primer</w:t>
            </w:r>
          </w:p>
        </w:tc>
        <w:tc>
          <w:tcPr>
            <w:tcW w:w="556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single" w:color="auto" w:sz="4" w:space="0"/>
            </w:tcBorders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hNAC1</w:t>
            </w:r>
          </w:p>
        </w:tc>
        <w:tc>
          <w:tcPr>
            <w:tcW w:w="5244" w:type="dxa"/>
            <w:tcBorders>
              <w:top w:val="single" w:color="auto" w:sz="4" w:space="0"/>
            </w:tcBorders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TGAACATGCCACGTCACGA</w:t>
            </w:r>
          </w:p>
        </w:tc>
        <w:tc>
          <w:tcPr>
            <w:tcW w:w="5561" w:type="dxa"/>
            <w:tcBorders>
              <w:top w:val="single" w:color="auto" w:sz="4" w:space="0"/>
            </w:tcBorders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GAAGGGGCTAATTCCA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hNAC10</w:t>
            </w:r>
          </w:p>
        </w:tc>
        <w:tc>
          <w:tcPr>
            <w:tcW w:w="5244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GTTCATCGAGCGAAAGCCT</w:t>
            </w:r>
          </w:p>
        </w:tc>
        <w:tc>
          <w:tcPr>
            <w:tcW w:w="5561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GCACATCCCAACTAATG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hNAC18</w:t>
            </w:r>
          </w:p>
        </w:tc>
        <w:tc>
          <w:tcPr>
            <w:tcW w:w="5244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CTCTAGCTGCTCGGATCAC</w:t>
            </w:r>
          </w:p>
        </w:tc>
        <w:tc>
          <w:tcPr>
            <w:tcW w:w="5561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TGCTCCACTTTGGGTT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hNAC22</w:t>
            </w:r>
          </w:p>
        </w:tc>
        <w:tc>
          <w:tcPr>
            <w:tcW w:w="5244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CTTCTTCCAATGAATCCAGTGAT</w:t>
            </w:r>
          </w:p>
        </w:tc>
        <w:tc>
          <w:tcPr>
            <w:tcW w:w="5561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CACTTCATCCACCTTAGAG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hNAC27</w:t>
            </w:r>
          </w:p>
        </w:tc>
        <w:tc>
          <w:tcPr>
            <w:tcW w:w="5244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GGGTCATGCAGGAATACCA</w:t>
            </w:r>
          </w:p>
        </w:tc>
        <w:tc>
          <w:tcPr>
            <w:tcW w:w="5561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GGTGAGCAGTTCCATT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hNAC37</w:t>
            </w:r>
          </w:p>
        </w:tc>
        <w:tc>
          <w:tcPr>
            <w:tcW w:w="5244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GGAAGGTATGATGCTAGGAGG</w:t>
            </w:r>
          </w:p>
        </w:tc>
        <w:tc>
          <w:tcPr>
            <w:tcW w:w="5561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TGGTGTTTGAGGCTGAT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hNAC65</w:t>
            </w:r>
          </w:p>
        </w:tc>
        <w:tc>
          <w:tcPr>
            <w:tcW w:w="5244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TGTCAAATGTGTCCTATCACAGAA</w:t>
            </w:r>
          </w:p>
        </w:tc>
        <w:tc>
          <w:tcPr>
            <w:tcW w:w="5561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AGGTGAACAATGTCAACGT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hNAC73</w:t>
            </w:r>
          </w:p>
        </w:tc>
        <w:tc>
          <w:tcPr>
            <w:tcW w:w="5244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CCACAAGGGACAGCAAACA</w:t>
            </w:r>
          </w:p>
        </w:tc>
        <w:tc>
          <w:tcPr>
            <w:tcW w:w="5561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CCATTTCCTGTTGGAAC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hNAC83</w:t>
            </w:r>
          </w:p>
        </w:tc>
        <w:tc>
          <w:tcPr>
            <w:tcW w:w="5244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ACGAGACTACCTCACCGC</w:t>
            </w:r>
          </w:p>
        </w:tc>
        <w:tc>
          <w:tcPr>
            <w:tcW w:w="5561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GTCCAACCTGGGTAA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hNAC87</w:t>
            </w:r>
          </w:p>
        </w:tc>
        <w:tc>
          <w:tcPr>
            <w:tcW w:w="5244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CTCTTTGTCCCTTCGGTGT</w:t>
            </w:r>
          </w:p>
        </w:tc>
        <w:tc>
          <w:tcPr>
            <w:tcW w:w="5561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CCGGATTGAGTCTTCA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hNAC102</w:t>
            </w:r>
          </w:p>
        </w:tc>
        <w:tc>
          <w:tcPr>
            <w:tcW w:w="5244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GGTTCAGAGCGAGCCAAA</w:t>
            </w:r>
          </w:p>
        </w:tc>
        <w:tc>
          <w:tcPr>
            <w:tcW w:w="5561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GAACCCAAAACCGTTG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hNAC103</w:t>
            </w:r>
          </w:p>
        </w:tc>
        <w:tc>
          <w:tcPr>
            <w:tcW w:w="5244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AACACTCCTTCTCCGCTTGC</w:t>
            </w:r>
          </w:p>
        </w:tc>
        <w:tc>
          <w:tcPr>
            <w:tcW w:w="5561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ATGTTGCTGTACTGCC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hNAC117</w:t>
            </w:r>
          </w:p>
        </w:tc>
        <w:tc>
          <w:tcPr>
            <w:tcW w:w="5244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GCCACGTCAACACAATGG</w:t>
            </w:r>
          </w:p>
        </w:tc>
        <w:tc>
          <w:tcPr>
            <w:tcW w:w="5561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CTCATCAATCCGCTGG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hNAC156</w:t>
            </w:r>
          </w:p>
        </w:tc>
        <w:tc>
          <w:tcPr>
            <w:tcW w:w="5244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CAGTTCCTTTGTTTCACTGCTT</w:t>
            </w:r>
          </w:p>
        </w:tc>
        <w:tc>
          <w:tcPr>
            <w:tcW w:w="5561" w:type="dxa"/>
            <w:vAlign w:val="bottom"/>
          </w:tcPr>
          <w:p>
            <w:pPr>
              <w:spacing w:after="0"/>
              <w:rPr>
                <w:rFonts w:ascii="Courier New" w:hAnsi="Courier New" w:eastAsia="宋体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CAGCAACAGTAGGGCC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vAlign w:val="bottom"/>
          </w:tcPr>
          <w:p>
            <w:pPr>
              <w:spacing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</w:t>
            </w:r>
            <w:r>
              <w:rPr>
                <w:rFonts w:hint="eastAsia" w:ascii="Courier New" w:hAnsi="Courier New" w:cs="Courier New"/>
                <w:color w:val="000000"/>
              </w:rPr>
              <w:t>ctin</w:t>
            </w:r>
          </w:p>
        </w:tc>
        <w:tc>
          <w:tcPr>
            <w:tcW w:w="5244" w:type="dxa"/>
            <w:vAlign w:val="bottom"/>
          </w:tcPr>
          <w:p>
            <w:pPr>
              <w:spacing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TGGAATGGGTCAGAAGGATGC</w:t>
            </w:r>
          </w:p>
        </w:tc>
        <w:tc>
          <w:tcPr>
            <w:tcW w:w="5561" w:type="dxa"/>
            <w:vAlign w:val="bottom"/>
          </w:tcPr>
          <w:p>
            <w:pPr>
              <w:spacing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GTGGTGCCTCAGTAAGAAGC</w:t>
            </w:r>
          </w:p>
        </w:tc>
      </w:tr>
    </w:tbl>
    <w:p>
      <w:pPr>
        <w:spacing w:line="220" w:lineRule="atLeast"/>
        <w:jc w:val="both"/>
        <w:rPr>
          <w:rFonts w:ascii="Times New Roman" w:hAnsi="Times New Roman" w:cs="Times New Roman"/>
          <w:sz w:val="28"/>
          <w:szCs w:val="28"/>
        </w:rPr>
      </w:pPr>
    </w:p>
    <w:p>
      <w:pPr>
        <w:spacing w:line="220" w:lineRule="atLeast"/>
        <w:jc w:val="both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p>
      <w:pPr>
        <w:spacing w:after="0"/>
        <w:rPr>
          <w:rFonts w:ascii="Times New Roman" w:hAnsi="Times New Roman" w:cs="Times New Roman"/>
          <w:sz w:val="21"/>
          <w:szCs w:val="21"/>
        </w:rPr>
      </w:pPr>
    </w:p>
    <w:p>
      <w:pPr>
        <w:spacing w:line="220" w:lineRule="atLeast"/>
      </w:pPr>
    </w:p>
    <w:sectPr>
      <w:pgSz w:w="16838" w:h="11906" w:orient="landscape"/>
      <w:pgMar w:top="1800" w:right="1440" w:bottom="180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10EFE"/>
    <w:rsid w:val="00016B02"/>
    <w:rsid w:val="00023B50"/>
    <w:rsid w:val="0004086B"/>
    <w:rsid w:val="00130DE8"/>
    <w:rsid w:val="00155872"/>
    <w:rsid w:val="001C2651"/>
    <w:rsid w:val="001E3BA4"/>
    <w:rsid w:val="001E7517"/>
    <w:rsid w:val="001F6528"/>
    <w:rsid w:val="0027239F"/>
    <w:rsid w:val="00273C1C"/>
    <w:rsid w:val="002B563C"/>
    <w:rsid w:val="0030351B"/>
    <w:rsid w:val="003105AE"/>
    <w:rsid w:val="00322110"/>
    <w:rsid w:val="00323B43"/>
    <w:rsid w:val="003D26BC"/>
    <w:rsid w:val="003D37D8"/>
    <w:rsid w:val="003D762E"/>
    <w:rsid w:val="003D78C1"/>
    <w:rsid w:val="00426133"/>
    <w:rsid w:val="004358AB"/>
    <w:rsid w:val="004724C0"/>
    <w:rsid w:val="00484894"/>
    <w:rsid w:val="004B4E38"/>
    <w:rsid w:val="00520494"/>
    <w:rsid w:val="00531A38"/>
    <w:rsid w:val="00567425"/>
    <w:rsid w:val="00577307"/>
    <w:rsid w:val="005F7EAA"/>
    <w:rsid w:val="00601AE4"/>
    <w:rsid w:val="00616C50"/>
    <w:rsid w:val="006366D5"/>
    <w:rsid w:val="006369DF"/>
    <w:rsid w:val="00650DDF"/>
    <w:rsid w:val="0065508B"/>
    <w:rsid w:val="006A277C"/>
    <w:rsid w:val="00711469"/>
    <w:rsid w:val="00726677"/>
    <w:rsid w:val="007449BE"/>
    <w:rsid w:val="007562FC"/>
    <w:rsid w:val="007638E7"/>
    <w:rsid w:val="007644D0"/>
    <w:rsid w:val="007A14E1"/>
    <w:rsid w:val="007A6639"/>
    <w:rsid w:val="0080468E"/>
    <w:rsid w:val="00816A1B"/>
    <w:rsid w:val="008B3798"/>
    <w:rsid w:val="008B7726"/>
    <w:rsid w:val="008E2D72"/>
    <w:rsid w:val="00910E6B"/>
    <w:rsid w:val="009153F9"/>
    <w:rsid w:val="00943135"/>
    <w:rsid w:val="00945CB4"/>
    <w:rsid w:val="00976CB4"/>
    <w:rsid w:val="0099475E"/>
    <w:rsid w:val="009B3227"/>
    <w:rsid w:val="009C4F25"/>
    <w:rsid w:val="009D7BAC"/>
    <w:rsid w:val="009F4A59"/>
    <w:rsid w:val="009F53FA"/>
    <w:rsid w:val="00A72FCB"/>
    <w:rsid w:val="00AB6C32"/>
    <w:rsid w:val="00B12F60"/>
    <w:rsid w:val="00B25985"/>
    <w:rsid w:val="00B94000"/>
    <w:rsid w:val="00BA1467"/>
    <w:rsid w:val="00BD6091"/>
    <w:rsid w:val="00BF6AE7"/>
    <w:rsid w:val="00C01F2B"/>
    <w:rsid w:val="00C5092A"/>
    <w:rsid w:val="00C627E2"/>
    <w:rsid w:val="00C82105"/>
    <w:rsid w:val="00CA1717"/>
    <w:rsid w:val="00CA47E4"/>
    <w:rsid w:val="00D24ABA"/>
    <w:rsid w:val="00D31D50"/>
    <w:rsid w:val="00D504A4"/>
    <w:rsid w:val="00D5193E"/>
    <w:rsid w:val="00D63CB1"/>
    <w:rsid w:val="00D77A8B"/>
    <w:rsid w:val="00DA5BFF"/>
    <w:rsid w:val="00DD3216"/>
    <w:rsid w:val="00DD3A0A"/>
    <w:rsid w:val="00DF6179"/>
    <w:rsid w:val="00E5095B"/>
    <w:rsid w:val="00E52B18"/>
    <w:rsid w:val="00ED59E4"/>
    <w:rsid w:val="00F8076B"/>
    <w:rsid w:val="00FC4557"/>
    <w:rsid w:val="05F46CBD"/>
    <w:rsid w:val="559F0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Theme="minorEastAsia" w:cstheme="minorBidi"/>
      <w:sz w:val="22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uiPriority w:val="99"/>
    <w:pPr>
      <w:spacing w:after="0"/>
    </w:pPr>
    <w:rPr>
      <w:sz w:val="18"/>
      <w:szCs w:val="18"/>
    </w:rPr>
  </w:style>
  <w:style w:type="paragraph" w:styleId="3">
    <w:name w:val="footer"/>
    <w:basedOn w:val="1"/>
    <w:link w:val="11"/>
    <w:unhideWhenUsed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5">
    <w:name w:val="HTML Preformatted"/>
    <w:basedOn w:val="1"/>
    <w:link w:val="13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hAnsi="宋体" w:eastAsia="宋体" w:cs="宋体"/>
      <w:sz w:val="24"/>
      <w:szCs w:val="24"/>
    </w:rPr>
  </w:style>
  <w:style w:type="table" w:styleId="7">
    <w:name w:val="Table Grid"/>
    <w:basedOn w:val="6"/>
    <w:uiPriority w:val="59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Hyperlink"/>
    <w:basedOn w:val="8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Char"/>
    <w:basedOn w:val="8"/>
    <w:link w:val="4"/>
    <w:uiPriority w:val="99"/>
    <w:rPr>
      <w:rFonts w:ascii="Tahoma" w:hAnsi="Tahoma"/>
      <w:sz w:val="18"/>
      <w:szCs w:val="18"/>
    </w:rPr>
  </w:style>
  <w:style w:type="character" w:customStyle="1" w:styleId="11">
    <w:name w:val="页脚 Char"/>
    <w:basedOn w:val="8"/>
    <w:link w:val="3"/>
    <w:qFormat/>
    <w:uiPriority w:val="99"/>
    <w:rPr>
      <w:rFonts w:ascii="Tahoma" w:hAnsi="Tahoma"/>
      <w:sz w:val="18"/>
      <w:szCs w:val="18"/>
    </w:rPr>
  </w:style>
  <w:style w:type="character" w:customStyle="1" w:styleId="12">
    <w:name w:val="批注框文本 Char"/>
    <w:basedOn w:val="8"/>
    <w:link w:val="2"/>
    <w:semiHidden/>
    <w:uiPriority w:val="99"/>
    <w:rPr>
      <w:rFonts w:ascii="Tahoma" w:hAnsi="Tahoma"/>
      <w:sz w:val="18"/>
      <w:szCs w:val="18"/>
    </w:rPr>
  </w:style>
  <w:style w:type="character" w:customStyle="1" w:styleId="13">
    <w:name w:val="HTML 预设格式 Char"/>
    <w:basedOn w:val="8"/>
    <w:link w:val="5"/>
    <w:qFormat/>
    <w:uiPriority w:val="99"/>
    <w:rPr>
      <w:rFonts w:ascii="宋体" w:hAnsi="宋体" w:eastAsia="宋体" w:cs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49E76AA-2F39-4EB6-8A75-67EE4E70ED4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0</Words>
  <Characters>744</Characters>
  <Lines>6</Lines>
  <Paragraphs>1</Paragraphs>
  <TotalTime>1</TotalTime>
  <ScaleCrop>false</ScaleCrop>
  <LinksUpToDate>false</LinksUpToDate>
  <CharactersWithSpaces>873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0T04:37:00Z</dcterms:created>
  <dc:creator>Quanxi Sun</dc:creator>
  <cp:lastModifiedBy>S</cp:lastModifiedBy>
  <dcterms:modified xsi:type="dcterms:W3CDTF">2020-09-14T05:41:4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54.6015856481</vt:r8>
  </property>
  <property fmtid="{D5CDD505-2E9C-101B-9397-08002B2CF9AE}" pid="4" name="EditTimer">
    <vt:i4>205</vt:i4>
  </property>
  <property fmtid="{D5CDD505-2E9C-101B-9397-08002B2CF9AE}" pid="5" name="KSOProductBuildVer">
    <vt:lpwstr>2052-11.1.0.9999</vt:lpwstr>
  </property>
</Properties>
</file>